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746CB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EA39C34" w14:textId="77777777" w:rsidR="00BA0115" w:rsidRDefault="00BA0115" w:rsidP="002E1F43">
      <w:pPr>
        <w:tabs>
          <w:tab w:val="left" w:pos="2710"/>
        </w:tabs>
        <w:rPr>
          <w:sz w:val="12"/>
          <w:szCs w:val="12"/>
        </w:rPr>
      </w:pPr>
    </w:p>
    <w:p w14:paraId="15AC7B84" w14:textId="704B5DF9" w:rsidR="00BA0115" w:rsidRDefault="00BA0115" w:rsidP="00BA0115"/>
    <w:tbl>
      <w:tblPr>
        <w:tblW w:w="67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8"/>
        <w:gridCol w:w="956"/>
        <w:gridCol w:w="992"/>
        <w:gridCol w:w="1985"/>
      </w:tblGrid>
      <w:tr w:rsidR="00BA0115" w:rsidRPr="00713D7B" w14:paraId="5CA1D050" w14:textId="77777777" w:rsidTr="0095407A">
        <w:trPr>
          <w:trHeight w:val="294"/>
        </w:trPr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50B3DEA" w14:textId="77777777" w:rsidR="00BA0115" w:rsidRPr="00B06F0B" w:rsidRDefault="00BA0115" w:rsidP="00435CA9">
            <w:pPr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B52EE01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7819ED0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2B6748A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95% CI</w:t>
            </w:r>
          </w:p>
        </w:tc>
      </w:tr>
      <w:tr w:rsidR="00BA0115" w:rsidRPr="00713D7B" w14:paraId="06042E7A" w14:textId="77777777" w:rsidTr="0095407A">
        <w:trPr>
          <w:trHeight w:val="413"/>
        </w:trPr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6C16268" w14:textId="16610B80" w:rsidR="00BA0115" w:rsidRPr="00FB7B1A" w:rsidRDefault="00BA0115" w:rsidP="00435CA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FB7B1A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Interrater Agreement MRI</w:t>
            </w:r>
          </w:p>
          <w:p w14:paraId="03E9055A" w14:textId="77777777" w:rsidR="00BA0115" w:rsidRPr="00FB7B1A" w:rsidRDefault="00BA0115" w:rsidP="00435CA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FB7B1A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en-US"/>
              </w:rPr>
              <w:t>(R1 vs. R2 vs. R3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D7F11CF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0.48</w:t>
            </w: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EDAE9F2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>&lt; 0.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1F4DC826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 xml:space="preserve"> 0.224 &lt; ICC &lt; 0.718</w:t>
            </w:r>
          </w:p>
        </w:tc>
      </w:tr>
      <w:tr w:rsidR="00BA0115" w:rsidRPr="00713D7B" w14:paraId="505358B3" w14:textId="77777777" w:rsidTr="00435CA9">
        <w:trPr>
          <w:trHeight w:val="136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977BB89" w14:textId="77777777" w:rsidR="00BA0115" w:rsidRPr="00FB7B1A" w:rsidRDefault="00BA0115" w:rsidP="00435CA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FB7B1A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Interrater Agreement DECT</w:t>
            </w:r>
          </w:p>
          <w:p w14:paraId="31625FF8" w14:textId="77777777" w:rsidR="00BA0115" w:rsidRPr="00FB7B1A" w:rsidRDefault="00BA0115" w:rsidP="00435CA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FB7B1A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en-US"/>
              </w:rPr>
              <w:t>(R1 vs. R2 vs. R3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60887D5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04FCEF2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is-IS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0C2E838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 xml:space="preserve"> 0.356 &lt; ICC &lt; 0.796</w:t>
            </w:r>
          </w:p>
        </w:tc>
      </w:tr>
      <w:tr w:rsidR="00BA0115" w:rsidRPr="00713D7B" w14:paraId="2B596C8A" w14:textId="77777777" w:rsidTr="00435CA9">
        <w:trPr>
          <w:trHeight w:val="40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87EB940" w14:textId="77777777" w:rsidR="00BA0115" w:rsidRPr="00FB7B1A" w:rsidRDefault="00BA0115" w:rsidP="00435CA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Interrater Agreement </w:t>
            </w:r>
            <w:r w:rsidRPr="00FB7B1A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T</w:t>
            </w:r>
          </w:p>
          <w:p w14:paraId="2095929C" w14:textId="77777777" w:rsidR="00BA0115" w:rsidRPr="00FB7B1A" w:rsidRDefault="00BA0115" w:rsidP="00435CA9">
            <w:pP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FB7B1A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en-US"/>
              </w:rPr>
              <w:t>(R1 vs. R2 vs. R3)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52633A7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0.2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598645C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is-IS"/>
              </w:rPr>
              <w:t>0.01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024EFD56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>0.033 &lt; ICC &lt; 0.571</w:t>
            </w:r>
          </w:p>
        </w:tc>
      </w:tr>
      <w:tr w:rsidR="00BA0115" w:rsidRPr="00713D7B" w14:paraId="78101FF4" w14:textId="77777777" w:rsidTr="0095407A">
        <w:trPr>
          <w:trHeight w:val="149"/>
        </w:trPr>
        <w:tc>
          <w:tcPr>
            <w:tcW w:w="28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0A5A8A1" w14:textId="77777777" w:rsidR="00BA0115" w:rsidRPr="00FB7B1A" w:rsidRDefault="00BA0115" w:rsidP="00435CA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Intermodality</w:t>
            </w:r>
            <w:proofErr w:type="spellEnd"/>
            <w:r w:rsidRPr="00FB7B1A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Agreement MRI vs. DECT</w:t>
            </w:r>
          </w:p>
          <w:p w14:paraId="0E42DF57" w14:textId="77777777" w:rsidR="00BA0115" w:rsidRPr="004D7F80" w:rsidRDefault="00BA0115" w:rsidP="00435CA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4D7F80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en-US"/>
              </w:rPr>
              <w:t>(Consensus vs. Consensus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67EBE95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76239E3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is-IS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E53988C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 xml:space="preserve"> 0.285 &lt; ICC &lt; 0.831</w:t>
            </w: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> </w:t>
            </w:r>
          </w:p>
        </w:tc>
      </w:tr>
      <w:tr w:rsidR="00BA0115" w:rsidRPr="00713D7B" w14:paraId="432A74CA" w14:textId="77777777" w:rsidTr="0095407A">
        <w:trPr>
          <w:trHeight w:val="409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1DA6BF77" w14:textId="77777777" w:rsidR="00BA0115" w:rsidRPr="00FB7B1A" w:rsidRDefault="00BA0115" w:rsidP="00435CA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Intermodalit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Agreement MRI vs. </w:t>
            </w:r>
            <w:r w:rsidRPr="00FB7B1A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T</w:t>
            </w:r>
          </w:p>
          <w:p w14:paraId="210BFA65" w14:textId="77777777" w:rsidR="00BA0115" w:rsidRPr="00FB7B1A" w:rsidRDefault="00BA0115" w:rsidP="00435CA9">
            <w:pP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4D7F80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en-US"/>
              </w:rPr>
              <w:t>(Consensus vs. Consensus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6391B713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0.48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6829518E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nb-NO"/>
              </w:rPr>
              <w:t>0.007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142AA5E1" w14:textId="77777777" w:rsidR="00BA0115" w:rsidRPr="00713D7B" w:rsidRDefault="00BA0115" w:rsidP="00435CA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>0.107 &lt; ICC &lt; 0.751</w:t>
            </w:r>
          </w:p>
        </w:tc>
      </w:tr>
    </w:tbl>
    <w:p w14:paraId="4ECF513C" w14:textId="2402F2A9" w:rsidR="00BA0115" w:rsidRDefault="00422378" w:rsidP="00BA0115"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94B0F98" wp14:editId="3FA203F3">
                <wp:simplePos x="0" y="0"/>
                <wp:positionH relativeFrom="column">
                  <wp:posOffset>-109220</wp:posOffset>
                </wp:positionH>
                <wp:positionV relativeFrom="paragraph">
                  <wp:posOffset>51435</wp:posOffset>
                </wp:positionV>
                <wp:extent cx="4368800" cy="552450"/>
                <wp:effectExtent l="0" t="0" r="0" b="0"/>
                <wp:wrapSquare wrapText="bothSides"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68800" cy="552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48FC4D" w14:textId="77777777" w:rsidR="00F5033F" w:rsidRPr="00FB7B1A" w:rsidRDefault="00F5033F" w:rsidP="00BA0115">
                            <w:pPr>
                              <w:jc w:val="both"/>
                              <w:rPr>
                                <w:rFonts w:ascii="Times" w:hAnsi="Time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</w:t>
                            </w:r>
                            <w:r w:rsidR="00F7171C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upplement 4</w:t>
                            </w:r>
                            <w:r w:rsidRPr="009272AA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Pr="0098378F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Interrater</w:t>
                            </w:r>
                            <w:r w:rsidR="00E67579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/</w:t>
                            </w:r>
                            <w:r w:rsidR="00204E42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-modality</w:t>
                            </w:r>
                            <w:r w:rsidRPr="0098378F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agreement for </w:t>
                            </w: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craniocaudal degree of disk displacement (semiquantitative score)</w:t>
                            </w:r>
                            <w:r w:rsidRPr="0098378F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.</w:t>
                            </w:r>
                            <w:r w:rsidRPr="009272AA">
                              <w:rPr>
                                <w:rFonts w:ascii="Arial" w:eastAsia="+mn-ea" w:hAnsi="Arial" w:cs="Arial"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R1, R2, R2: reader one, two, and three; Consensus: consensus score of the three readers’ individual scores; ICC: intraclass correlation coefficient; p: probability of ICC-linked F-statistic; 95% CI:  95% confidence interval for ICC values.</w:t>
                            </w:r>
                          </w:p>
                          <w:p w14:paraId="2A03D79D" w14:textId="77777777" w:rsidR="00F5033F" w:rsidRPr="00FB7B1A" w:rsidRDefault="00F5033F" w:rsidP="00BA0115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42DC97"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6" type="#_x0000_t202" style="position:absolute;margin-left:-8.6pt;margin-top:4.05pt;width:344pt;height:43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" filled="f" stroked="f">
                <v:textbox>
                  <w:txbxContent>
                    <w:p w14:paraId="272BDA3F" w14:textId="3D0F68ED" w:rsidR="00F5033F" w:rsidRPr="00FB7B1A" w:rsidRDefault="00F5033F" w:rsidP="00BA0115">
                      <w:pPr>
                        <w:jc w:val="both"/>
                        <w:rPr>
                          <w:rFonts w:ascii="Times" w:hAnsi="Times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</w:t>
                      </w:r>
                      <w:r w:rsidR="00F7171C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upplement 4</w:t>
                      </w:r>
                      <w:r w:rsidRPr="009272AA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Pr="0098378F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Interrater</w:t>
                      </w:r>
                      <w:r w:rsidR="00E67579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/</w:t>
                      </w:r>
                      <w:r w:rsidR="00204E42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-modality</w:t>
                      </w:r>
                      <w:r w:rsidRPr="0098378F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 agreement for </w:t>
                      </w: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craniocaudal degree of disk displacement (semiquantitative score)</w:t>
                      </w:r>
                      <w:r w:rsidRPr="0098378F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.</w:t>
                      </w:r>
                      <w:r w:rsidRPr="009272AA">
                        <w:rPr>
                          <w:rFonts w:ascii="Arial" w:eastAsia="+mn-ea" w:hAnsi="Arial" w:cs="Arial"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 R1, R2, R2: reader one, two, and three; Consensus: consensus score of the three readers’ individual scores; ICC: intraclass correlation coefficient; p: probability of ICC-linked F-statistic; 95% CI:  95% confidence interval for ICC values.</w:t>
                      </w:r>
                    </w:p>
                    <w:p w14:paraId="24058F7C" w14:textId="77777777" w:rsidR="00F5033F" w:rsidRPr="00FB7B1A" w:rsidRDefault="00F5033F" w:rsidP="00BA0115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26C3B33" w14:textId="77777777" w:rsidR="00BA0115" w:rsidRDefault="00BA0115" w:rsidP="002E1F43">
      <w:pPr>
        <w:tabs>
          <w:tab w:val="left" w:pos="2710"/>
        </w:tabs>
        <w:rPr>
          <w:sz w:val="12"/>
          <w:szCs w:val="12"/>
        </w:rPr>
      </w:pPr>
    </w:p>
    <w:p w14:paraId="0D27C32F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4977A9A2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0EB3883B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187E0891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361B60F1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5362D537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119A8CC1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1167F8F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07287AAD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36F6FDB7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3C70182B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335BF66C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6A096E0A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06CF698D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5E10F99F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4C4539D4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16C85787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1ED2A3E5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11E65778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4CB650D0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09471A93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07D3392C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4D44F033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68BFBC9A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1EB34540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5E7471E7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344299F6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A19538C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38A71241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C740CC5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0B1AD483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1F574B48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2EFCAA4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43DEC56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06A09BB4" w14:textId="77777777" w:rsidR="004269BE" w:rsidRPr="004269BE" w:rsidRDefault="004269BE" w:rsidP="004269BE">
      <w:pPr>
        <w:tabs>
          <w:tab w:val="left" w:pos="1380"/>
        </w:tabs>
        <w:rPr>
          <w:sz w:val="14"/>
          <w:szCs w:val="14"/>
        </w:rPr>
      </w:pPr>
    </w:p>
    <w:sectPr w:rsidR="004269BE" w:rsidRPr="004269BE" w:rsidSect="003F624E">
      <w:pgSz w:w="11900" w:h="16820"/>
      <w:pgMar w:top="426" w:right="720" w:bottom="142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+mn-ea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40"/>
    <w:rsid w:val="00030EF2"/>
    <w:rsid w:val="00044A37"/>
    <w:rsid w:val="00082897"/>
    <w:rsid w:val="000A0F1E"/>
    <w:rsid w:val="001467A5"/>
    <w:rsid w:val="00163B49"/>
    <w:rsid w:val="001764F2"/>
    <w:rsid w:val="00195D6F"/>
    <w:rsid w:val="001B1CEE"/>
    <w:rsid w:val="00201D8B"/>
    <w:rsid w:val="00204E42"/>
    <w:rsid w:val="00215365"/>
    <w:rsid w:val="002E1F43"/>
    <w:rsid w:val="00314536"/>
    <w:rsid w:val="003174F1"/>
    <w:rsid w:val="00317D31"/>
    <w:rsid w:val="00333252"/>
    <w:rsid w:val="00383D5A"/>
    <w:rsid w:val="003C6D9A"/>
    <w:rsid w:val="003F624E"/>
    <w:rsid w:val="00422378"/>
    <w:rsid w:val="00425E0C"/>
    <w:rsid w:val="004269BE"/>
    <w:rsid w:val="00435CA9"/>
    <w:rsid w:val="004A0DFF"/>
    <w:rsid w:val="004C7BF8"/>
    <w:rsid w:val="0050573B"/>
    <w:rsid w:val="005217E2"/>
    <w:rsid w:val="00534763"/>
    <w:rsid w:val="00541397"/>
    <w:rsid w:val="005414B0"/>
    <w:rsid w:val="005B28FB"/>
    <w:rsid w:val="005B66F4"/>
    <w:rsid w:val="005C748A"/>
    <w:rsid w:val="005D5A2B"/>
    <w:rsid w:val="005F39DC"/>
    <w:rsid w:val="00622515"/>
    <w:rsid w:val="006763CE"/>
    <w:rsid w:val="006A1526"/>
    <w:rsid w:val="006B474F"/>
    <w:rsid w:val="00796005"/>
    <w:rsid w:val="007B637C"/>
    <w:rsid w:val="007E1542"/>
    <w:rsid w:val="007E3C98"/>
    <w:rsid w:val="007F01D8"/>
    <w:rsid w:val="007F5BA2"/>
    <w:rsid w:val="00801188"/>
    <w:rsid w:val="00882C0A"/>
    <w:rsid w:val="00912FC5"/>
    <w:rsid w:val="009225FB"/>
    <w:rsid w:val="00944EC9"/>
    <w:rsid w:val="0095407A"/>
    <w:rsid w:val="00957B5C"/>
    <w:rsid w:val="009E4DDF"/>
    <w:rsid w:val="00A57917"/>
    <w:rsid w:val="00A64B56"/>
    <w:rsid w:val="00A8006A"/>
    <w:rsid w:val="00AB0E75"/>
    <w:rsid w:val="00AF4276"/>
    <w:rsid w:val="00B06921"/>
    <w:rsid w:val="00B06F0B"/>
    <w:rsid w:val="00B17EFD"/>
    <w:rsid w:val="00B56B40"/>
    <w:rsid w:val="00BA0115"/>
    <w:rsid w:val="00BD1190"/>
    <w:rsid w:val="00BD3EB0"/>
    <w:rsid w:val="00D7259F"/>
    <w:rsid w:val="00D96D3A"/>
    <w:rsid w:val="00DF2F66"/>
    <w:rsid w:val="00E60673"/>
    <w:rsid w:val="00E620B8"/>
    <w:rsid w:val="00E67579"/>
    <w:rsid w:val="00E940F0"/>
    <w:rsid w:val="00EF1625"/>
    <w:rsid w:val="00EF64E7"/>
    <w:rsid w:val="00F00099"/>
    <w:rsid w:val="00F474A2"/>
    <w:rsid w:val="00F5033F"/>
    <w:rsid w:val="00F7171C"/>
    <w:rsid w:val="00F75B64"/>
    <w:rsid w:val="00FB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1DCB12"/>
  <w15:docId w15:val="{3A2B8E3E-E2FD-D04E-89D1-C7304381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F64E7"/>
    <w:rPr>
      <w:rFonts w:ascii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139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1397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32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325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32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32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3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ABC1A9-55C9-0B4A-8B2F-413FB3249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0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emann Göhler</dc:creator>
  <cp:lastModifiedBy>Schömig, Friederike</cp:lastModifiedBy>
  <cp:revision>3</cp:revision>
  <dcterms:created xsi:type="dcterms:W3CDTF">2020-10-11T08:03:00Z</dcterms:created>
  <dcterms:modified xsi:type="dcterms:W3CDTF">2020-10-11T08:29:00Z</dcterms:modified>
</cp:coreProperties>
</file>